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85"/>
        <w:tblW w:w="14644" w:type="dxa"/>
        <w:tblLook w:val="04A0" w:firstRow="1" w:lastRow="0" w:firstColumn="1" w:lastColumn="0" w:noHBand="0" w:noVBand="1"/>
      </w:tblPr>
      <w:tblGrid>
        <w:gridCol w:w="1283"/>
        <w:gridCol w:w="1205"/>
        <w:gridCol w:w="4294"/>
        <w:gridCol w:w="4216"/>
        <w:gridCol w:w="3646"/>
      </w:tblGrid>
      <w:tr w:rsidR="00195A0E" w:rsidRPr="003F3593" w:rsidTr="00877631">
        <w:trPr>
          <w:trHeight w:val="57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arget ID</w:t>
            </w:r>
          </w:p>
        </w:tc>
        <w:tc>
          <w:tcPr>
            <w:tcW w:w="4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equence primer</w:t>
            </w:r>
          </w:p>
        </w:tc>
      </w:tr>
      <w:tr w:rsidR="00195A0E" w:rsidRPr="003F3593" w:rsidTr="00195A0E">
        <w:trPr>
          <w:trHeight w:val="57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-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95A0E" w:rsidRPr="003F3593" w:rsidTr="00195A0E">
        <w:trPr>
          <w:trHeight w:val="57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656012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56012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LC7A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g24676461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TTTATTGATTGTTGGTTTGTTAGG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TAAACAATAAACCAAAATTACACAACT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GTTTGTTAGGTTGG</w:t>
            </w:r>
          </w:p>
        </w:tc>
      </w:tr>
      <w:tr w:rsidR="00195A0E" w:rsidRPr="003F3593" w:rsidTr="00195A0E">
        <w:trPr>
          <w:trHeight w:val="57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656012" w:rsidRDefault="00195A0E" w:rsidP="00195A0E">
            <w:pPr>
              <w:widowControl/>
              <w:ind w:firstLineChars="50" w:firstLine="100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56012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XA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g10724867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GGTTGTGGGAGGGTAAA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TCCAAAACTTCTACCCCTAAA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GGTGGTAGAAGTTTG</w:t>
            </w:r>
          </w:p>
        </w:tc>
      </w:tr>
      <w:tr w:rsidR="00195A0E" w:rsidRPr="003F3593" w:rsidTr="00195A0E">
        <w:trPr>
          <w:trHeight w:val="57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656012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56012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XA11A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g13352750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TGTAGTTATTTTAGGGGAAGTAATAGA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AACCCTACAATTAAACACAAACAT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ACCCCAACCTCTCC</w:t>
            </w:r>
          </w:p>
        </w:tc>
      </w:tr>
      <w:tr w:rsidR="00195A0E" w:rsidRPr="003F3593" w:rsidTr="00195A0E">
        <w:trPr>
          <w:trHeight w:val="57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656012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56012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NI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A0E" w:rsidRPr="003F3593" w:rsidRDefault="00195A0E" w:rsidP="00195A0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g03460350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TAGTATTTTTTGGGAGATTGTTGG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AAACATTCCACTAATCAAACTATCTCT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A0E" w:rsidRPr="003F3593" w:rsidRDefault="00195A0E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TTAAATTTATTGAAGTAGAATTTG</w:t>
            </w:r>
          </w:p>
        </w:tc>
      </w:tr>
      <w:tr w:rsidR="00052259" w:rsidRPr="003F3593" w:rsidTr="00195A0E">
        <w:trPr>
          <w:trHeight w:val="57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59" w:rsidRPr="00656012" w:rsidRDefault="00052259" w:rsidP="00195A0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56012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TAI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3F3593" w:rsidRDefault="00052259" w:rsidP="00195A0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g18040901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AAAGATGGAGATGATAAGAAGAGTAAG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TCAACCACTACCCCACA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GGGTTTGGTGGGTT</w:t>
            </w:r>
          </w:p>
        </w:tc>
      </w:tr>
      <w:tr w:rsidR="00052259" w:rsidRPr="003F3593" w:rsidTr="00877631">
        <w:trPr>
          <w:trHeight w:val="57"/>
        </w:trPr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52259" w:rsidRPr="00656012" w:rsidRDefault="00052259" w:rsidP="00195A0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-H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52259" w:rsidRPr="003F3593" w:rsidRDefault="00052259" w:rsidP="00195A0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1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4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52259" w:rsidRPr="003F3593" w:rsidTr="00877631">
        <w:trPr>
          <w:trHeight w:val="57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656012" w:rsidRDefault="00052259" w:rsidP="00195A0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56012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IFITM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3F3593" w:rsidRDefault="00052259" w:rsidP="00195A0E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g06632214</w:t>
            </w:r>
          </w:p>
        </w:tc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TGGTTTTGGGGAAGGAAGT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AATCCCTAACTAATTCACCAATTTACA</w:t>
            </w:r>
          </w:p>
        </w:tc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3F3593" w:rsidRDefault="00052259" w:rsidP="00195A0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35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GTGTTAGGATGTTGGGA</w:t>
            </w:r>
          </w:p>
        </w:tc>
      </w:tr>
    </w:tbl>
    <w:p w:rsidR="00A70EDD" w:rsidRDefault="00195A0E" w:rsidP="00A70EDD">
      <w:pPr>
        <w:rPr>
          <w:rFonts w:ascii="Times New Roman" w:hAnsi="Times New Roman" w:cs="Times New Roman"/>
        </w:rPr>
      </w:pPr>
      <w:r w:rsidRPr="003F3593">
        <w:rPr>
          <w:rFonts w:ascii="Times New Roman" w:hAnsi="Times New Roman" w:cs="Times New Roman"/>
        </w:rPr>
        <w:t>Table S</w:t>
      </w:r>
      <w:r w:rsidR="001D4D5C">
        <w:rPr>
          <w:rFonts w:ascii="Times New Roman" w:hAnsi="Times New Roman" w:cs="Times New Roman"/>
        </w:rPr>
        <w:t>1</w:t>
      </w:r>
      <w:r w:rsidRPr="003F3593">
        <w:rPr>
          <w:rFonts w:ascii="Times New Roman" w:hAnsi="Times New Roman" w:cs="Times New Roman"/>
        </w:rPr>
        <w:t xml:space="preserve"> Prime</w:t>
      </w:r>
      <w:r w:rsidR="0050486F" w:rsidRPr="003F3593">
        <w:rPr>
          <w:rFonts w:ascii="Times New Roman" w:hAnsi="Times New Roman" w:cs="Times New Roman"/>
        </w:rPr>
        <w:t>r sequences</w:t>
      </w:r>
      <w:r w:rsidR="0050486F">
        <w:rPr>
          <w:rFonts w:ascii="Times New Roman" w:hAnsi="Times New Roman" w:cs="Times New Roman"/>
        </w:rPr>
        <w:t xml:space="preserve"> for </w:t>
      </w:r>
      <w:r w:rsidR="0050486F" w:rsidRPr="00A4464B">
        <w:rPr>
          <w:rFonts w:ascii="Times New Roman" w:hAnsi="Times New Roman" w:cs="Times New Roman"/>
        </w:rPr>
        <w:t xml:space="preserve">pyrosequencing </w:t>
      </w:r>
      <w:r w:rsidR="0050486F">
        <w:rPr>
          <w:rFonts w:ascii="Times New Roman" w:hAnsi="Times New Roman" w:cs="Times New Roman"/>
        </w:rPr>
        <w:t>a</w:t>
      </w:r>
      <w:r w:rsidR="0050486F" w:rsidRPr="00A4464B">
        <w:rPr>
          <w:rFonts w:ascii="Times New Roman" w:hAnsi="Times New Roman" w:cs="Times New Roman"/>
        </w:rPr>
        <w:t>nalysis</w:t>
      </w:r>
    </w:p>
    <w:p w:rsidR="001F3C60" w:rsidRPr="001F3C60" w:rsidRDefault="001F3C60" w:rsidP="00A70EDD">
      <w:pPr>
        <w:rPr>
          <w:rFonts w:ascii="Times New Roman" w:hAnsi="Times New Roman" w:cs="Times New Roman" w:hint="eastAsia"/>
        </w:rPr>
      </w:pPr>
      <w:r w:rsidRPr="001F3C60">
        <w:rPr>
          <w:rFonts w:ascii="Times New Roman" w:hAnsi="Times New Roman" w:cs="Times New Roman"/>
        </w:rPr>
        <w:t>M-H: Multiple-Healthy Group, S-H: Single-Healthy Group, Up: up-methylated genes, Down:</w:t>
      </w:r>
      <w:r>
        <w:rPr>
          <w:rFonts w:ascii="Times New Roman" w:hAnsi="Times New Roman" w:cs="Times New Roman"/>
        </w:rPr>
        <w:t xml:space="preserve"> </w:t>
      </w:r>
      <w:r w:rsidRPr="001F3C60">
        <w:rPr>
          <w:rFonts w:ascii="Times New Roman" w:hAnsi="Times New Roman" w:cs="Times New Roman"/>
        </w:rPr>
        <w:t>down-methylated genes</w:t>
      </w:r>
      <w:r w:rsidR="008E6718">
        <w:rPr>
          <w:rFonts w:ascii="Times New Roman" w:hAnsi="Times New Roman" w:cs="Times New Roman" w:hint="eastAsia"/>
        </w:rPr>
        <w:t>.</w:t>
      </w: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1F3C60" w:rsidRDefault="001F3C60" w:rsidP="00A70EDD">
      <w:pPr>
        <w:rPr>
          <w:rFonts w:ascii="Times New Roman" w:eastAsia="SimHei" w:hAnsi="Times New Roman" w:cs="Times New Roman" w:hint="eastAsia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Default="00A70EDD" w:rsidP="00A70EDD">
      <w:pPr>
        <w:rPr>
          <w:rFonts w:ascii="Times New Roman" w:eastAsia="SimHei" w:hAnsi="Times New Roman" w:cs="Times New Roman"/>
        </w:rPr>
      </w:pPr>
    </w:p>
    <w:p w:rsidR="00A70EDD" w:rsidRPr="008E6718" w:rsidRDefault="00A70EDD">
      <w:pPr>
        <w:rPr>
          <w:rFonts w:ascii="Times New Roman" w:eastAsia="SimHei" w:hAnsi="Times New Roman" w:cs="Times New Roman"/>
          <w:sz w:val="28"/>
        </w:rPr>
      </w:pPr>
      <w:r w:rsidRPr="008E6718">
        <w:rPr>
          <w:rFonts w:ascii="Times New Roman" w:eastAsia="SimHei" w:hAnsi="Times New Roman" w:cs="Times New Roman"/>
          <w:sz w:val="28"/>
        </w:rPr>
        <w:lastRenderedPageBreak/>
        <w:t xml:space="preserve">Table S2 Sequences of </w:t>
      </w:r>
      <w:proofErr w:type="spellStart"/>
      <w:r w:rsidRPr="008E6718">
        <w:rPr>
          <w:rFonts w:ascii="Times New Roman" w:eastAsia="SimHei" w:hAnsi="Times New Roman" w:cs="Times New Roman"/>
          <w:sz w:val="28"/>
        </w:rPr>
        <w:t>qRT</w:t>
      </w:r>
      <w:proofErr w:type="spellEnd"/>
      <w:r w:rsidRPr="008E6718">
        <w:rPr>
          <w:rFonts w:ascii="Times New Roman" w:eastAsia="SimHei" w:hAnsi="Times New Roman" w:cs="Times New Roman"/>
          <w:sz w:val="28"/>
        </w:rPr>
        <w:t>-PCR primers used for gene expression.</w:t>
      </w:r>
    </w:p>
    <w:tbl>
      <w:tblPr>
        <w:tblStyle w:val="a9"/>
        <w:tblpPr w:leftFromText="180" w:rightFromText="180" w:vertAnchor="page" w:horzAnchor="margin" w:tblpY="2215"/>
        <w:tblW w:w="0" w:type="auto"/>
        <w:tblLook w:val="04A0" w:firstRow="1" w:lastRow="0" w:firstColumn="1" w:lastColumn="0" w:noHBand="0" w:noVBand="1"/>
      </w:tblPr>
      <w:tblGrid>
        <w:gridCol w:w="2268"/>
        <w:gridCol w:w="3828"/>
        <w:gridCol w:w="3310"/>
      </w:tblGrid>
      <w:tr w:rsidR="00A70EDD" w:rsidRPr="008E6718" w:rsidTr="008E6718">
        <w:trPr>
          <w:trHeight w:val="28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  <w:sz w:val="22"/>
              </w:rPr>
            </w:pP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Gene Symbol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  <w:sz w:val="22"/>
              </w:rPr>
            </w:pP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Forward primer</w:t>
            </w:r>
            <w:r w:rsidRPr="008E6718">
              <w:rPr>
                <w:rFonts w:ascii="Times New Roman" w:eastAsia="SimHei" w:hAnsi="Times New Roman" w:cs="Times New Roman"/>
                <w:sz w:val="22"/>
              </w:rPr>
              <w:t xml:space="preserve"> </w:t>
            </w: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(5</w:t>
            </w:r>
            <w:r w:rsidRPr="008E6718">
              <w:rPr>
                <w:rFonts w:ascii="Times New Roman" w:eastAsia="SimHei" w:hAnsi="Times New Roman" w:cs="Times New Roman"/>
                <w:sz w:val="22"/>
              </w:rPr>
              <w:t>’</w:t>
            </w: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-3</w:t>
            </w:r>
            <w:r w:rsidRPr="008E6718">
              <w:rPr>
                <w:rFonts w:ascii="Times New Roman" w:eastAsia="SimHei" w:hAnsi="Times New Roman" w:cs="Times New Roman"/>
                <w:sz w:val="22"/>
              </w:rPr>
              <w:t>’</w:t>
            </w: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)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  <w:sz w:val="22"/>
              </w:rPr>
            </w:pP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Reverse primer</w:t>
            </w:r>
            <w:r w:rsidRPr="008E6718">
              <w:rPr>
                <w:rFonts w:ascii="Times New Roman" w:eastAsia="SimHei" w:hAnsi="Times New Roman" w:cs="Times New Roman"/>
                <w:sz w:val="22"/>
              </w:rPr>
              <w:t xml:space="preserve"> </w:t>
            </w: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(5</w:t>
            </w:r>
            <w:r w:rsidRPr="008E6718">
              <w:rPr>
                <w:rFonts w:ascii="Times New Roman" w:eastAsia="SimHei" w:hAnsi="Times New Roman" w:cs="Times New Roman"/>
                <w:sz w:val="22"/>
              </w:rPr>
              <w:t>’</w:t>
            </w: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-3</w:t>
            </w:r>
            <w:r w:rsidRPr="008E6718">
              <w:rPr>
                <w:rFonts w:ascii="Times New Roman" w:eastAsia="SimHei" w:hAnsi="Times New Roman" w:cs="Times New Roman"/>
                <w:sz w:val="22"/>
              </w:rPr>
              <w:t>’</w:t>
            </w:r>
            <w:r w:rsidRPr="008E6718">
              <w:rPr>
                <w:rFonts w:ascii="Times New Roman" w:eastAsia="SimHei" w:hAnsi="Times New Roman" w:cs="Times New Roman" w:hint="eastAsia"/>
                <w:sz w:val="22"/>
              </w:rPr>
              <w:t>)</w:t>
            </w:r>
          </w:p>
        </w:tc>
      </w:tr>
      <w:tr w:rsidR="00A70EDD" w:rsidRPr="008E6718" w:rsidTr="008E6718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SLC7A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TATCCCTGGCATTTGGACG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AGCTGTAATGAGCTTGATCG</w:t>
            </w:r>
          </w:p>
        </w:tc>
      </w:tr>
      <w:tr w:rsidR="00A70EDD" w:rsidRPr="008E6718" w:rsidTr="008E6718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HOXA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GGCTTGACTTTGGCTGATT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AGCTGGGATATCTTACAGAGG</w:t>
            </w:r>
          </w:p>
        </w:tc>
      </w:tr>
      <w:tr w:rsidR="00A70EDD" w:rsidRPr="008E6718" w:rsidTr="008E6718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HOXA11A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GTTTGAAGCCGTGGATGT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GTGACCATGAATGAGAGAGTG</w:t>
            </w:r>
          </w:p>
        </w:tc>
      </w:tr>
      <w:tr w:rsidR="00A70EDD" w:rsidRPr="008E6718" w:rsidTr="008E6718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TNIK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GTATGTAAACACCTATGGCCG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CGGATCTCAATAGCTTTCTCG</w:t>
            </w:r>
          </w:p>
        </w:tc>
      </w:tr>
      <w:tr w:rsidR="00A70EDD" w:rsidRPr="008E6718" w:rsidTr="008E6718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HOTAI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ATCTGATTTGGTGTTCCATGAG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CGTTCATGTGGCGAGCTA</w:t>
            </w:r>
          </w:p>
        </w:tc>
      </w:tr>
      <w:tr w:rsidR="00A70EDD" w:rsidRPr="008E6718" w:rsidTr="008E6718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IFITM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AACCACACTTCTCAAACCTTC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CACAGCCACCTCATGTTC</w:t>
            </w:r>
          </w:p>
        </w:tc>
      </w:tr>
      <w:tr w:rsidR="00A70EDD" w:rsidRPr="008E6718" w:rsidTr="008E6718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ACTB</w:t>
            </w:r>
            <w:r w:rsidRPr="008E6718">
              <w:rPr>
                <w:rFonts w:ascii="Times New Roman" w:eastAsia="SimHei" w:hAnsi="Times New Roman" w:cs="Times New Roman"/>
              </w:rPr>
              <w:t xml:space="preserve"> (Actin Beta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CATTCCAAATATGAGATGCGTT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70EDD" w:rsidRPr="008E6718" w:rsidRDefault="00A70EDD" w:rsidP="00A70EDD">
            <w:pPr>
              <w:rPr>
                <w:rFonts w:ascii="Times New Roman" w:eastAsia="SimHei" w:hAnsi="Times New Roman" w:cs="Times New Roman"/>
              </w:rPr>
            </w:pPr>
            <w:r w:rsidRPr="008E6718">
              <w:rPr>
                <w:rFonts w:ascii="Times New Roman" w:eastAsia="SimHei" w:hAnsi="Times New Roman" w:cs="Times New Roman" w:hint="eastAsia"/>
              </w:rPr>
              <w:t>TACACGAAAGCAATGCTATCAC</w:t>
            </w:r>
          </w:p>
        </w:tc>
      </w:tr>
    </w:tbl>
    <w:p w:rsidR="00A70EDD" w:rsidRPr="008E6718" w:rsidRDefault="00A70EDD">
      <w:pPr>
        <w:rPr>
          <w:rFonts w:ascii="Times New Roman" w:hAnsi="Times New Roman" w:cs="Times New Roman"/>
          <w:sz w:val="28"/>
        </w:rPr>
      </w:pPr>
    </w:p>
    <w:p w:rsidR="00A70EDD" w:rsidRPr="008E6718" w:rsidRDefault="00A70EDD">
      <w:pPr>
        <w:rPr>
          <w:rFonts w:ascii="Times New Roman" w:hAnsi="Times New Roman" w:cs="Times New Roman"/>
          <w:sz w:val="28"/>
        </w:rPr>
      </w:pPr>
    </w:p>
    <w:p w:rsidR="00A70EDD" w:rsidRPr="008E6718" w:rsidRDefault="00A70EDD">
      <w:pPr>
        <w:rPr>
          <w:rFonts w:ascii="Times New Roman" w:hAnsi="Times New Roman" w:cs="Times New Roman"/>
          <w:sz w:val="28"/>
        </w:rPr>
      </w:pPr>
    </w:p>
    <w:p w:rsidR="00A70EDD" w:rsidRPr="008E6718" w:rsidRDefault="00A70EDD">
      <w:pPr>
        <w:rPr>
          <w:rFonts w:ascii="Times New Roman" w:hAnsi="Times New Roman" w:cs="Times New Roman"/>
          <w:sz w:val="28"/>
        </w:rPr>
      </w:pPr>
    </w:p>
    <w:p w:rsidR="00A70EDD" w:rsidRPr="008E6718" w:rsidRDefault="00A70EDD">
      <w:pPr>
        <w:rPr>
          <w:rFonts w:ascii="Times New Roman" w:hAnsi="Times New Roman" w:cs="Times New Roman"/>
          <w:sz w:val="28"/>
        </w:rPr>
      </w:pPr>
    </w:p>
    <w:p w:rsidR="00A70EDD" w:rsidRPr="008E6718" w:rsidRDefault="00A70EDD">
      <w:pPr>
        <w:rPr>
          <w:rFonts w:ascii="Times New Roman" w:hAnsi="Times New Roman" w:cs="Times New Roman"/>
          <w:sz w:val="28"/>
        </w:rPr>
      </w:pPr>
    </w:p>
    <w:p w:rsidR="00A70EDD" w:rsidRPr="008E6718" w:rsidRDefault="00A70EDD">
      <w:pPr>
        <w:rPr>
          <w:rFonts w:ascii="Times New Roman" w:hAnsi="Times New Roman" w:cs="Times New Roman"/>
          <w:sz w:val="28"/>
        </w:rPr>
      </w:pPr>
    </w:p>
    <w:p w:rsidR="008E6718" w:rsidRDefault="008E6718" w:rsidP="00A70EDD">
      <w:pPr>
        <w:rPr>
          <w:rFonts w:hint="eastAsia"/>
          <w:sz w:val="28"/>
        </w:rPr>
      </w:pPr>
    </w:p>
    <w:p w:rsidR="00A70EDD" w:rsidRPr="00F937BC" w:rsidRDefault="008E6718" w:rsidP="00A70EDD">
      <w:pPr>
        <w:rPr>
          <w:rFonts w:ascii="Times New Roman" w:hAnsi="Times New Roman" w:cs="Times New Roman"/>
        </w:rPr>
      </w:pPr>
      <w:r w:rsidRPr="001F3C60">
        <w:rPr>
          <w:rFonts w:ascii="Times New Roman" w:hAnsi="Times New Roman" w:cs="Times New Roman"/>
        </w:rPr>
        <w:t>M-H: Multiple-Healthy Group, S-H: Single-Healthy Group, Up: up-methylated genes, Down:</w:t>
      </w:r>
      <w:r>
        <w:rPr>
          <w:rFonts w:ascii="Times New Roman" w:hAnsi="Times New Roman" w:cs="Times New Roman"/>
        </w:rPr>
        <w:t xml:space="preserve"> </w:t>
      </w:r>
      <w:r w:rsidRPr="001F3C60">
        <w:rPr>
          <w:rFonts w:ascii="Times New Roman" w:hAnsi="Times New Roman" w:cs="Times New Roman"/>
        </w:rPr>
        <w:t>down-methylated genes</w:t>
      </w:r>
      <w:r>
        <w:rPr>
          <w:rFonts w:ascii="Times New Roman" w:hAnsi="Times New Roman" w:cs="Times New Roman" w:hint="eastAsia"/>
        </w:rPr>
        <w:t>.</w:t>
      </w: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Pr="003229F2" w:rsidRDefault="00A70EDD" w:rsidP="00A70EDD">
      <w:pPr>
        <w:rPr>
          <w:rFonts w:ascii="Times New Roman" w:hAnsi="Times New Roman" w:cs="Times New Roman"/>
        </w:rPr>
      </w:pPr>
      <w:bookmarkStart w:id="0" w:name="OLE_LINK249"/>
      <w:bookmarkStart w:id="1" w:name="OLE_LINK250"/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3</w:t>
      </w:r>
      <w:r w:rsidRPr="003229F2">
        <w:rPr>
          <w:rFonts w:ascii="Times New Roman" w:hAnsi="Times New Roman" w:cs="Times New Roman"/>
        </w:rPr>
        <w:t xml:space="preserve"> Total data </w:t>
      </w:r>
      <w:r>
        <w:rPr>
          <w:rFonts w:ascii="Times New Roman" w:hAnsi="Times New Roman" w:cs="Times New Roman"/>
        </w:rPr>
        <w:t>o</w:t>
      </w:r>
      <w:r w:rsidRPr="003229F2">
        <w:rPr>
          <w:rFonts w:ascii="Times New Roman" w:hAnsi="Times New Roman" w:cs="Times New Roman"/>
        </w:rPr>
        <w:t>f epigenomic landscape</w:t>
      </w:r>
      <w:bookmarkEnd w:id="0"/>
      <w:bookmarkEnd w:id="1"/>
    </w:p>
    <w:tbl>
      <w:tblPr>
        <w:tblStyle w:val="a9"/>
        <w:tblpPr w:leftFromText="180" w:rightFromText="180" w:vertAnchor="page" w:horzAnchor="margin" w:tblpY="2641"/>
        <w:tblW w:w="8726" w:type="dxa"/>
        <w:tblLook w:val="04A0" w:firstRow="1" w:lastRow="0" w:firstColumn="1" w:lastColumn="0" w:noHBand="0" w:noVBand="1"/>
      </w:tblPr>
      <w:tblGrid>
        <w:gridCol w:w="2821"/>
        <w:gridCol w:w="1529"/>
        <w:gridCol w:w="1449"/>
        <w:gridCol w:w="1546"/>
        <w:gridCol w:w="1381"/>
      </w:tblGrid>
      <w:tr w:rsidR="00A70EDD" w:rsidRPr="003229F2" w:rsidTr="00A70EDD">
        <w:trPr>
          <w:trHeight w:val="539"/>
        </w:trPr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70EDD" w:rsidRPr="00A70EDD" w:rsidRDefault="00A70EDD" w:rsidP="00A70ED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bookmarkStart w:id="2" w:name="OLE_LINK11"/>
            <w:bookmarkStart w:id="3" w:name="OLE_LINK12"/>
            <w:bookmarkStart w:id="4" w:name="OLE_LINK240"/>
            <w:bookmarkStart w:id="5" w:name="OLE_LINK245"/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Multiple+Single</w:t>
            </w:r>
            <w:proofErr w:type="spellEnd"/>
            <w:r w:rsidRPr="002D114D">
              <w:rPr>
                <w:rFonts w:ascii="Times New Roman" w:hAnsi="Times New Roman" w:cs="Times New Roman"/>
                <w:sz w:val="20"/>
                <w:szCs w:val="20"/>
              </w:rPr>
              <w:t xml:space="preserve"> VS Healthy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Multiple VS Single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Multiple VS Healthy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Single VS Healthy</w:t>
            </w:r>
          </w:p>
        </w:tc>
      </w:tr>
      <w:tr w:rsidR="00A70EDD" w:rsidRPr="003229F2" w:rsidTr="00A70EDD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 xml:space="preserve">differentially methylated </w:t>
            </w:r>
            <w:proofErr w:type="spellStart"/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42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</w:tr>
      <w:tr w:rsidR="00A70EDD" w:rsidRPr="003229F2" w:rsidTr="00A70EDD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unique gen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235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A70EDD" w:rsidRPr="003229F2" w:rsidTr="00A70EDD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hypermethylated loc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21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A70EDD" w:rsidRPr="003229F2" w:rsidTr="00A70EDD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hypomethylated loc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20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A70EDD" w:rsidRPr="003229F2" w:rsidTr="00A70EDD"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hypermethylated gen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A70EDD" w:rsidRPr="003229F2" w:rsidTr="00A70EDD">
        <w:tc>
          <w:tcPr>
            <w:tcW w:w="2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hypomethylated genes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70EDD" w:rsidRPr="002D114D" w:rsidRDefault="00A70EDD" w:rsidP="00A70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114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bookmarkEnd w:id="2"/>
      <w:bookmarkEnd w:id="3"/>
      <w:bookmarkEnd w:id="4"/>
      <w:bookmarkEnd w:id="5"/>
    </w:tbl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F937BC" w:rsidRDefault="00F937BC">
      <w:pPr>
        <w:rPr>
          <w:rFonts w:ascii="Times New Roman" w:hAnsi="Times New Roman" w:cs="Times New Roman"/>
        </w:rPr>
      </w:pPr>
      <w:r w:rsidRPr="001F3C60">
        <w:rPr>
          <w:rFonts w:ascii="Times New Roman" w:hAnsi="Times New Roman" w:cs="Times New Roman"/>
        </w:rPr>
        <w:t xml:space="preserve">M-H: Multiple-Healthy Group, S-H: Single-Healthy Group, Up: up-methylated genes, </w:t>
      </w:r>
    </w:p>
    <w:p w:rsidR="00A70EDD" w:rsidRDefault="00F937BC">
      <w:pPr>
        <w:rPr>
          <w:rFonts w:ascii="Times New Roman" w:hAnsi="Times New Roman" w:cs="Times New Roman"/>
        </w:rPr>
      </w:pPr>
      <w:bookmarkStart w:id="6" w:name="_GoBack"/>
      <w:bookmarkEnd w:id="6"/>
      <w:r w:rsidRPr="001F3C60">
        <w:rPr>
          <w:rFonts w:ascii="Times New Roman" w:hAnsi="Times New Roman" w:cs="Times New Roman"/>
        </w:rPr>
        <w:t>Down:</w:t>
      </w:r>
      <w:r>
        <w:rPr>
          <w:rFonts w:ascii="Times New Roman" w:hAnsi="Times New Roman" w:cs="Times New Roman"/>
        </w:rPr>
        <w:t xml:space="preserve"> </w:t>
      </w:r>
      <w:r w:rsidRPr="001F3C60">
        <w:rPr>
          <w:rFonts w:ascii="Times New Roman" w:hAnsi="Times New Roman" w:cs="Times New Roman"/>
        </w:rPr>
        <w:t>down-methylated genes</w:t>
      </w:r>
      <w:r>
        <w:rPr>
          <w:rFonts w:ascii="Times New Roman" w:hAnsi="Times New Roman" w:cs="Times New Roman" w:hint="eastAsia"/>
        </w:rPr>
        <w:t>.</w:t>
      </w: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Default="00A70EDD">
      <w:pPr>
        <w:rPr>
          <w:rFonts w:ascii="Times New Roman" w:hAnsi="Times New Roman" w:cs="Times New Roman"/>
        </w:rPr>
      </w:pPr>
    </w:p>
    <w:p w:rsidR="00A70EDD" w:rsidRPr="00A70EDD" w:rsidRDefault="00A70EDD">
      <w:pPr>
        <w:rPr>
          <w:rFonts w:ascii="Times New Roman" w:hAnsi="Times New Roman" w:cs="Times New Roman"/>
        </w:rPr>
      </w:pPr>
    </w:p>
    <w:sectPr w:rsidR="00A70EDD" w:rsidRPr="00A70EDD" w:rsidSect="00387D9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422A" w:rsidRDefault="0085422A" w:rsidP="00A4464B">
      <w:r>
        <w:separator/>
      </w:r>
    </w:p>
  </w:endnote>
  <w:endnote w:type="continuationSeparator" w:id="0">
    <w:p w:rsidR="0085422A" w:rsidRDefault="0085422A" w:rsidP="00A4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422A" w:rsidRDefault="0085422A" w:rsidP="00A4464B">
      <w:r>
        <w:separator/>
      </w:r>
    </w:p>
  </w:footnote>
  <w:footnote w:type="continuationSeparator" w:id="0">
    <w:p w:rsidR="0085422A" w:rsidRDefault="0085422A" w:rsidP="00A4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D93"/>
    <w:rsid w:val="00014F00"/>
    <w:rsid w:val="00027558"/>
    <w:rsid w:val="00052259"/>
    <w:rsid w:val="000910E7"/>
    <w:rsid w:val="000E6633"/>
    <w:rsid w:val="00195A0E"/>
    <w:rsid w:val="001D4D5C"/>
    <w:rsid w:val="001F3C60"/>
    <w:rsid w:val="00292078"/>
    <w:rsid w:val="0029371A"/>
    <w:rsid w:val="002D0F31"/>
    <w:rsid w:val="002E3442"/>
    <w:rsid w:val="003107FE"/>
    <w:rsid w:val="003504EB"/>
    <w:rsid w:val="0038424A"/>
    <w:rsid w:val="00387D93"/>
    <w:rsid w:val="003D1C85"/>
    <w:rsid w:val="003D50E4"/>
    <w:rsid w:val="003F2202"/>
    <w:rsid w:val="003F3593"/>
    <w:rsid w:val="00417DE7"/>
    <w:rsid w:val="004B149C"/>
    <w:rsid w:val="004D7FB6"/>
    <w:rsid w:val="0050486F"/>
    <w:rsid w:val="005135C7"/>
    <w:rsid w:val="005F0CC7"/>
    <w:rsid w:val="00631986"/>
    <w:rsid w:val="00634E68"/>
    <w:rsid w:val="006430DF"/>
    <w:rsid w:val="00656012"/>
    <w:rsid w:val="006669B7"/>
    <w:rsid w:val="00680B77"/>
    <w:rsid w:val="00742CD2"/>
    <w:rsid w:val="007B7352"/>
    <w:rsid w:val="008248DA"/>
    <w:rsid w:val="0085422A"/>
    <w:rsid w:val="00877631"/>
    <w:rsid w:val="008B01F4"/>
    <w:rsid w:val="008E6718"/>
    <w:rsid w:val="00911F22"/>
    <w:rsid w:val="00973841"/>
    <w:rsid w:val="009D3ACA"/>
    <w:rsid w:val="009F5638"/>
    <w:rsid w:val="00A04B2E"/>
    <w:rsid w:val="00A4464B"/>
    <w:rsid w:val="00A67E24"/>
    <w:rsid w:val="00A70EDD"/>
    <w:rsid w:val="00A93FE2"/>
    <w:rsid w:val="00AF3FF8"/>
    <w:rsid w:val="00B10799"/>
    <w:rsid w:val="00B56DBE"/>
    <w:rsid w:val="00B93A34"/>
    <w:rsid w:val="00C43473"/>
    <w:rsid w:val="00C45665"/>
    <w:rsid w:val="00DA1523"/>
    <w:rsid w:val="00E01BB8"/>
    <w:rsid w:val="00E631AC"/>
    <w:rsid w:val="00EC6B9D"/>
    <w:rsid w:val="00F1480B"/>
    <w:rsid w:val="00F72950"/>
    <w:rsid w:val="00F937BC"/>
    <w:rsid w:val="00FD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5C835"/>
  <w15:chartTrackingRefBased/>
  <w15:docId w15:val="{7E0BE4AB-984E-CF49-9F42-1A73B68DA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3"/>
    <w:qFormat/>
    <w:rsid w:val="008B01F4"/>
    <w:pPr>
      <w:autoSpaceDE w:val="0"/>
      <w:autoSpaceDN w:val="0"/>
      <w:spacing w:before="90" w:after="0"/>
      <w:ind w:left="240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3">
    <w:name w:val="Body Text"/>
    <w:basedOn w:val="a"/>
    <w:link w:val="a4"/>
    <w:uiPriority w:val="99"/>
    <w:semiHidden/>
    <w:unhideWhenUsed/>
    <w:rsid w:val="008B01F4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8B01F4"/>
  </w:style>
  <w:style w:type="paragraph" w:styleId="a5">
    <w:name w:val="header"/>
    <w:basedOn w:val="a"/>
    <w:link w:val="a6"/>
    <w:uiPriority w:val="99"/>
    <w:unhideWhenUsed/>
    <w:rsid w:val="00A4464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464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464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464B"/>
    <w:rPr>
      <w:sz w:val="18"/>
      <w:szCs w:val="18"/>
    </w:rPr>
  </w:style>
  <w:style w:type="table" w:styleId="a9">
    <w:name w:val="Table Grid"/>
    <w:basedOn w:val="a1"/>
    <w:uiPriority w:val="39"/>
    <w:rsid w:val="00A70EDD"/>
    <w:pPr>
      <w:widowControl w:val="0"/>
      <w:jc w:val="both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6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h_ftq@pku.edu.cn</dc:creator>
  <cp:keywords/>
  <dc:description/>
  <cp:lastModifiedBy>Tianqi Fan</cp:lastModifiedBy>
  <cp:revision>15</cp:revision>
  <dcterms:created xsi:type="dcterms:W3CDTF">2019-06-22T15:06:00Z</dcterms:created>
  <dcterms:modified xsi:type="dcterms:W3CDTF">2020-04-04T17:53:00Z</dcterms:modified>
</cp:coreProperties>
</file>